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DE918" w14:textId="77777777" w:rsidR="005C3D0D" w:rsidRDefault="005C3D0D" w:rsidP="00DD2EC2">
      <w:pPr>
        <w:spacing w:after="240" w:line="276" w:lineRule="auto"/>
        <w:rPr>
          <w:rFonts w:eastAsia="Calibri"/>
          <w:b/>
          <w:lang w:eastAsia="en-US"/>
        </w:rPr>
      </w:pPr>
      <w:r>
        <w:rPr>
          <w:rFonts w:eastAsia="Calibri"/>
          <w:b/>
          <w:lang w:eastAsia="en-US"/>
        </w:rPr>
        <w:t>Supplementary Material</w:t>
      </w:r>
    </w:p>
    <w:p w14:paraId="13B41889" w14:textId="6C85CD56" w:rsidR="004B75F6" w:rsidRDefault="004B75F6" w:rsidP="004B75F6">
      <w:pPr>
        <w:spacing w:after="240" w:line="360" w:lineRule="auto"/>
        <w:jc w:val="both"/>
        <w:rPr>
          <w:bCs/>
          <w:lang w:eastAsia="en-US"/>
        </w:rPr>
      </w:pPr>
      <w:r w:rsidRPr="004B75F6">
        <w:rPr>
          <w:b/>
          <w:bCs/>
          <w:lang w:eastAsia="en-US"/>
        </w:rPr>
        <w:t xml:space="preserve">Table </w:t>
      </w:r>
      <w:r>
        <w:rPr>
          <w:b/>
          <w:bCs/>
          <w:lang w:eastAsia="en-US"/>
        </w:rPr>
        <w:t>S1</w:t>
      </w:r>
      <w:r w:rsidRPr="004B75F6">
        <w:rPr>
          <w:b/>
          <w:bCs/>
          <w:lang w:eastAsia="en-US"/>
        </w:rPr>
        <w:t>.</w:t>
      </w:r>
      <w:r w:rsidRPr="004B75F6">
        <w:rPr>
          <w:bCs/>
          <w:lang w:eastAsia="en-US"/>
        </w:rPr>
        <w:t xml:space="preserve"> </w:t>
      </w:r>
      <w:r w:rsidR="002D720D">
        <w:rPr>
          <w:bCs/>
          <w:lang w:eastAsia="en-US"/>
        </w:rPr>
        <w:t xml:space="preserve">Calculated </w:t>
      </w:r>
      <w:r w:rsidR="00597B0A">
        <w:rPr>
          <w:bCs/>
          <w:lang w:eastAsia="en-US"/>
        </w:rPr>
        <w:t>Hazard Quotient</w:t>
      </w:r>
      <w:r w:rsidR="005924F5">
        <w:rPr>
          <w:bCs/>
          <w:lang w:eastAsia="en-US"/>
        </w:rPr>
        <w:t>s</w:t>
      </w:r>
      <w:r w:rsidR="002D720D">
        <w:rPr>
          <w:bCs/>
          <w:lang w:eastAsia="en-US"/>
        </w:rPr>
        <w:t xml:space="preserve"> for the salons under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3060"/>
        <w:gridCol w:w="2610"/>
        <w:gridCol w:w="2430"/>
      </w:tblGrid>
      <w:tr w:rsidR="003C5977" w14:paraId="6DBB84D3" w14:textId="77777777" w:rsidTr="005924F5">
        <w:tc>
          <w:tcPr>
            <w:tcW w:w="805" w:type="dxa"/>
            <w:tcBorders>
              <w:bottom w:val="single" w:sz="4" w:space="0" w:color="auto"/>
            </w:tcBorders>
          </w:tcPr>
          <w:p w14:paraId="3A13EFF2" w14:textId="36433309" w:rsidR="003C5977" w:rsidRDefault="005924F5" w:rsidP="004B75F6">
            <w:pPr>
              <w:spacing w:after="240" w:line="360" w:lineRule="auto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No.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058E22B" w14:textId="0E24EFE5" w:rsidR="003C5977" w:rsidRDefault="003C5977" w:rsidP="004B75F6">
            <w:pPr>
              <w:spacing w:after="240" w:line="360" w:lineRule="auto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Name of Sal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CE94769" w14:textId="481651A2" w:rsidR="003C5977" w:rsidRDefault="003C5977" w:rsidP="004B75F6">
            <w:pPr>
              <w:spacing w:after="240" w:line="360" w:lineRule="auto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HCHO Conc. (</w:t>
            </w:r>
            <w:r>
              <w:rPr>
                <w:rFonts w:eastAsia="Calibri"/>
                <w:lang w:eastAsia="en-US"/>
              </w:rPr>
              <w:sym w:font="Symbol" w:char="F06D"/>
            </w:r>
            <w:r>
              <w:rPr>
                <w:rFonts w:eastAsia="Calibri"/>
                <w:lang w:eastAsia="en-US"/>
              </w:rPr>
              <w:t>g/m</w:t>
            </w:r>
            <w:r w:rsidRPr="00597B0A">
              <w:rPr>
                <w:rFonts w:eastAsia="Calibri"/>
                <w:vertAlign w:val="superscript"/>
                <w:lang w:eastAsia="en-US"/>
              </w:rPr>
              <w:t>3</w:t>
            </w:r>
            <w:r>
              <w:rPr>
                <w:rFonts w:eastAsia="Calibri"/>
                <w:lang w:eastAsia="en-US"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C658566" w14:textId="456570C4" w:rsidR="003C5977" w:rsidRDefault="003C5977" w:rsidP="004B75F6">
            <w:pPr>
              <w:spacing w:after="240" w:line="360" w:lineRule="auto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Hazard Quotient (HQ)</w:t>
            </w:r>
          </w:p>
        </w:tc>
      </w:tr>
      <w:tr w:rsidR="003C5977" w14:paraId="631D310C" w14:textId="77777777" w:rsidTr="005924F5"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665525B5" w14:textId="351B1131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4DE38CA3" w14:textId="29E8E2E5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Sandy Hair care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2D9717F7" w14:textId="28662AE0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34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187F34E7" w14:textId="3242EF05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.2</w:t>
            </w:r>
          </w:p>
        </w:tc>
      </w:tr>
      <w:tr w:rsidR="003C5977" w14:paraId="225A9DA0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3CBDC1DC" w14:textId="6A6F53EC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1EF7CDD" w14:textId="6B948BA2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Sa</w:t>
            </w:r>
            <w:r>
              <w:rPr>
                <w:rFonts w:eastAsia="Calibri"/>
                <w:lang w:eastAsia="en-US"/>
              </w:rPr>
              <w:t>lina</w:t>
            </w:r>
            <w:r>
              <w:rPr>
                <w:rFonts w:eastAsia="Calibri"/>
                <w:lang w:eastAsia="en-US"/>
              </w:rPr>
              <w:t xml:space="preserve"> Hair care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960C85" w14:textId="796BD1F5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5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66B02E4" w14:textId="5DA10B40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.5</w:t>
            </w:r>
          </w:p>
        </w:tc>
      </w:tr>
      <w:tr w:rsidR="003C5977" w14:paraId="76EDC3A6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D1B19DD" w14:textId="4BF37DBE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95DD0D4" w14:textId="56C2E01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Blessing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F21165A" w14:textId="750157B7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5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3636385" w14:textId="75104D52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5</w:t>
            </w:r>
          </w:p>
        </w:tc>
      </w:tr>
      <w:tr w:rsidR="003C5977" w14:paraId="0395C46E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3ACFD5AB" w14:textId="572BC94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A77AB72" w14:textId="63BBE86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Nyarko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BF8FCDE" w14:textId="394F828D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A09C34B" w14:textId="38764020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5</w:t>
            </w:r>
          </w:p>
        </w:tc>
      </w:tr>
      <w:tr w:rsidR="003C5977" w14:paraId="0C339097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97A5A1A" w14:textId="2E1AD352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5DF4A53" w14:textId="447A97B5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Grace </w:t>
            </w:r>
            <w:r w:rsidRPr="003C5977"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2331271" w14:textId="7DFD9592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0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C574D0D" w14:textId="63CAE867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</w:t>
            </w:r>
          </w:p>
        </w:tc>
      </w:tr>
      <w:tr w:rsidR="003C5977" w14:paraId="58F2C77F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3468F9DF" w14:textId="5FC4887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39D5B92" w14:textId="5244CC9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Kate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6CEBEF0" w14:textId="73A1867D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3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47FE14B" w14:textId="1B7C4F2A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3</w:t>
            </w:r>
          </w:p>
        </w:tc>
      </w:tr>
      <w:tr w:rsidR="003C5977" w14:paraId="361DD88A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441B8B79" w14:textId="1D8D94C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4DC3763" w14:textId="3A46AB04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Gisela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F45D284" w14:textId="36500889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5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4A9EE09" w14:textId="4173D8A9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5</w:t>
            </w:r>
          </w:p>
        </w:tc>
      </w:tr>
      <w:tr w:rsidR="003C5977" w14:paraId="72CA2B21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46924B7" w14:textId="7C6DBC74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208F6FB" w14:textId="6FC284A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Vernadu</w:t>
            </w:r>
            <w:proofErr w:type="spellEnd"/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CF7D4A7" w14:textId="240EA744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9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AA5B97F" w14:textId="7AAB6FC9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9</w:t>
            </w:r>
          </w:p>
        </w:tc>
      </w:tr>
      <w:tr w:rsidR="003C5977" w14:paraId="58185EF3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6E6C1C17" w14:textId="7759E77A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0E583B4" w14:textId="20B22CC4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Portapp</w:t>
            </w:r>
            <w:proofErr w:type="spellEnd"/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FFA6DD4" w14:textId="4349477E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55424E7" w14:textId="1ACF09A5" w:rsidR="003C5977" w:rsidRDefault="00233E85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</w:t>
            </w:r>
          </w:p>
        </w:tc>
      </w:tr>
      <w:tr w:rsidR="003C5977" w14:paraId="7A225F6B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449093FF" w14:textId="024FC07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9FF707C" w14:textId="447E83BC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Amet</w:t>
            </w:r>
            <w:proofErr w:type="spellEnd"/>
            <w:r>
              <w:rPr>
                <w:rFonts w:eastAsia="Calibri"/>
                <w:lang w:eastAsia="en-US"/>
              </w:rPr>
              <w:t xml:space="preserve">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78B2795" w14:textId="5115A9A9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00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07A2D22" w14:textId="355122CA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9</w:t>
            </w:r>
          </w:p>
        </w:tc>
      </w:tr>
      <w:tr w:rsidR="003C5977" w14:paraId="36D78E55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4DF14DB1" w14:textId="6EAC197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1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3B3858F" w14:textId="798A6929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nnette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91771D3" w14:textId="2B8E987A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376924E" w14:textId="6AD21209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</w:t>
            </w:r>
          </w:p>
        </w:tc>
      </w:tr>
      <w:tr w:rsidR="003C5977" w14:paraId="7210C3A7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ED9EA21" w14:textId="76310C41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67C1E1C" w14:textId="3D3E6C9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Classic Hair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29BD9BB" w14:textId="23039770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7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FFCD8AB" w14:textId="7E7DE2CC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7</w:t>
            </w:r>
          </w:p>
        </w:tc>
      </w:tr>
      <w:tr w:rsidR="003C5977" w14:paraId="5AFBE87E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40368E06" w14:textId="4DA42BF5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82ECBF7" w14:textId="28F7A9B7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Psalm 91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6538499" w14:textId="104AC496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D128818" w14:textId="0579B99F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</w:t>
            </w:r>
          </w:p>
        </w:tc>
      </w:tr>
      <w:tr w:rsidR="003C5977" w14:paraId="0F1DC115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BDEDF03" w14:textId="3D3F91AD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D131992" w14:textId="07F34D0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Thy Grace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0C8A9D1" w14:textId="723BF824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9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D277E1C" w14:textId="5451070B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9</w:t>
            </w:r>
          </w:p>
        </w:tc>
      </w:tr>
      <w:tr w:rsidR="003C5977" w14:paraId="270DD6C2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F7B395E" w14:textId="47462EB7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384EBFE" w14:textId="501E24E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Gratefulnes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5E2CF1" w14:textId="26C4B504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0EEDFD5" w14:textId="1709BA43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.4</w:t>
            </w:r>
          </w:p>
        </w:tc>
      </w:tr>
      <w:tr w:rsidR="003C5977" w14:paraId="77068200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3944E6DD" w14:textId="4501333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8F484ED" w14:textId="25549781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Joyce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79C57A2" w14:textId="6EC361B6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4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3DAAC09" w14:textId="5545CAE1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3</w:t>
            </w:r>
          </w:p>
        </w:tc>
      </w:tr>
      <w:tr w:rsidR="003C5977" w14:paraId="7883146B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3898B80B" w14:textId="3032CD3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FB624B2" w14:textId="23596C3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Eye </w:t>
            </w:r>
            <w:proofErr w:type="spellStart"/>
            <w:r>
              <w:rPr>
                <w:rFonts w:eastAsia="Calibri"/>
                <w:lang w:eastAsia="en-US"/>
              </w:rPr>
              <w:t>Adom</w:t>
            </w:r>
            <w:proofErr w:type="spellEnd"/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9AAB3AF" w14:textId="6FE02B18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4BBED15" w14:textId="6967AF84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1</w:t>
            </w:r>
          </w:p>
        </w:tc>
      </w:tr>
      <w:tr w:rsidR="003C5977" w14:paraId="674622BD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EF17412" w14:textId="0ECBCFC5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7B34C40" w14:textId="55D95DD4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Vision Parlour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4810500" w14:textId="6CF4698F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1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4A98AFF" w14:textId="48E68EDB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3</w:t>
            </w:r>
          </w:p>
        </w:tc>
      </w:tr>
      <w:tr w:rsidR="003C5977" w14:paraId="3B41EED0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45463300" w14:textId="5011235C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8AF9F27" w14:textId="5FFE992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Queen’s</w:t>
            </w:r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479639F" w14:textId="707B770D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3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FEFBD67" w14:textId="4AE854D2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3</w:t>
            </w:r>
          </w:p>
        </w:tc>
      </w:tr>
      <w:tr w:rsidR="003C5977" w14:paraId="71FFD17A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D7C56A4" w14:textId="7CB7352A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6B736598" w14:textId="311F6BEE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Fausty’s</w:t>
            </w:r>
            <w:proofErr w:type="spellEnd"/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50D75B9" w14:textId="1159D39C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06A1DA3" w14:textId="067910F8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</w:t>
            </w:r>
          </w:p>
        </w:tc>
      </w:tr>
      <w:tr w:rsidR="003C5977" w14:paraId="63DC11E6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CC575D0" w14:textId="4BDBEF3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1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E14184C" w14:textId="46148880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Vera’s Beauty</w:t>
            </w:r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3F519DD" w14:textId="3B728951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3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CEE0FAC" w14:textId="58BF1318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3</w:t>
            </w:r>
          </w:p>
        </w:tc>
      </w:tr>
      <w:tr w:rsidR="003C5977" w14:paraId="10B67E74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6C72E34" w14:textId="05281634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lastRenderedPageBreak/>
              <w:t>2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CA78B49" w14:textId="5E4561D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Unique Lady’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297241F" w14:textId="3FA4C72D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B51805E" w14:textId="19474AAE" w:rsidR="003C5977" w:rsidRDefault="00794C0F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</w:t>
            </w:r>
          </w:p>
        </w:tc>
      </w:tr>
      <w:tr w:rsidR="003C5977" w14:paraId="61B6E577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4FF570A9" w14:textId="62CEF117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41DD59F" w14:textId="4244441A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Liberty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99186B" w14:textId="1FF7131F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1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74A8AAD" w14:textId="708AEACA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1</w:t>
            </w:r>
          </w:p>
        </w:tc>
      </w:tr>
      <w:tr w:rsidR="003C5977" w14:paraId="4F42E985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307F7C05" w14:textId="424BA2A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08DDF2C" w14:textId="15EFEDB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aa Tes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B765C4" w14:textId="4B6889EF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6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FC7CE52" w14:textId="4D469F26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6</w:t>
            </w:r>
          </w:p>
        </w:tc>
      </w:tr>
      <w:tr w:rsidR="003C5977" w14:paraId="53FD01CE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6BC5A62" w14:textId="0737FEE5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50562F7" w14:textId="25C58CEE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Dori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B27ACB" w14:textId="4F14B53F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C1D8827" w14:textId="1A26BDF7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</w:t>
            </w:r>
          </w:p>
        </w:tc>
      </w:tr>
      <w:tr w:rsidR="003C5977" w14:paraId="1BBD9C39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58D54F8" w14:textId="33E8E9D0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C3B1A2C" w14:textId="22E425DD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God’s Time is the Best </w:t>
            </w:r>
            <w:r>
              <w:rPr>
                <w:rFonts w:eastAsia="Calibri"/>
                <w:lang w:eastAsia="en-US"/>
              </w:rPr>
              <w:t>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267D7C2" w14:textId="2F347851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4CD1C26" w14:textId="3A6A751B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</w:t>
            </w:r>
          </w:p>
        </w:tc>
      </w:tr>
      <w:tr w:rsidR="003C5977" w14:paraId="6046B65A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675B7269" w14:textId="4D6041F4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</w:t>
            </w:r>
            <w:r w:rsidR="003B1A18">
              <w:rPr>
                <w:rFonts w:eastAsia="Calibri"/>
                <w:lang w:eastAsia="en-US"/>
              </w:rPr>
              <w:t>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41EF5F2" w14:textId="3A01851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Obaa</w:t>
            </w:r>
            <w:proofErr w:type="spellEnd"/>
            <w:r>
              <w:rPr>
                <w:rFonts w:eastAsia="Calibri"/>
                <w:lang w:eastAsia="en-US"/>
              </w:rPr>
              <w:t xml:space="preserve"> Yaa Palace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2CE2A71" w14:textId="152B5AD1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6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A3F0F9B" w14:textId="51603A35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6</w:t>
            </w:r>
          </w:p>
        </w:tc>
      </w:tr>
      <w:tr w:rsidR="003C5977" w14:paraId="75274177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6B10B390" w14:textId="696BA0B2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</w:t>
            </w:r>
            <w:r w:rsidR="003B1A18">
              <w:rPr>
                <w:rFonts w:eastAsia="Calibri"/>
                <w:lang w:eastAsia="en-US"/>
              </w:rPr>
              <w:t>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3CE7D14" w14:textId="3A4102A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Stella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3A12EB2" w14:textId="4AE629FC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98958FB" w14:textId="745F2ABF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5</w:t>
            </w:r>
          </w:p>
        </w:tc>
      </w:tr>
      <w:tr w:rsidR="003C5977" w14:paraId="240DE522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4DE62E7" w14:textId="46C2326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</w:t>
            </w:r>
            <w:r w:rsidR="003B1A18">
              <w:rPr>
                <w:rFonts w:eastAsia="Calibri"/>
                <w:lang w:eastAsia="en-US"/>
              </w:rPr>
              <w:t>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FC441CE" w14:textId="7AC579C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Sie </w:t>
            </w:r>
            <w:proofErr w:type="spellStart"/>
            <w:r>
              <w:rPr>
                <w:rFonts w:eastAsia="Calibri"/>
                <w:lang w:eastAsia="en-US"/>
              </w:rPr>
              <w:t>Sie</w:t>
            </w:r>
            <w:proofErr w:type="spellEnd"/>
            <w:r>
              <w:rPr>
                <w:rFonts w:eastAsia="Calibri"/>
                <w:lang w:eastAsia="en-US"/>
              </w:rPr>
              <w:t xml:space="preserve"> me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71D6DE1" w14:textId="517D2500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F0D15E6" w14:textId="14B0FFB6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2</w:t>
            </w:r>
          </w:p>
        </w:tc>
      </w:tr>
      <w:tr w:rsidR="003C5977" w14:paraId="124B97CE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D78B3B2" w14:textId="2811BA52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6D138A1" w14:textId="6284D8A9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donai</w:t>
            </w:r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3763E79" w14:textId="66B3B6ED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1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A477476" w14:textId="2D73B25D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1</w:t>
            </w:r>
          </w:p>
        </w:tc>
      </w:tr>
      <w:tr w:rsidR="003C5977" w14:paraId="35818FFA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26569E2" w14:textId="7815DAF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1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E07597A" w14:textId="3A928782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Eyelashe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B00A935" w14:textId="4780AFE6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3685B40" w14:textId="6B5E7328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</w:t>
            </w:r>
          </w:p>
        </w:tc>
      </w:tr>
      <w:tr w:rsidR="003C5977" w14:paraId="1D297CB4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F10B6E7" w14:textId="71788B7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67D289C" w14:textId="279BCCE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Victoria’s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8BCAC1" w14:textId="3660F5F2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8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FEE1F09" w14:textId="1E176872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</w:t>
            </w:r>
          </w:p>
        </w:tc>
      </w:tr>
      <w:tr w:rsidR="003C5977" w14:paraId="59C9583B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5ACC8EB" w14:textId="107F0237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BA1D689" w14:textId="5F456E7E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Classic Lady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AB03B1B" w14:textId="541AB448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5D865E3" w14:textId="281E3B11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</w:t>
            </w:r>
          </w:p>
        </w:tc>
      </w:tr>
      <w:tr w:rsidR="003C5977" w14:paraId="5F80573D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63A8E23" w14:textId="57F1574E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C4AB411" w14:textId="50A49D7C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ll Shall Pas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8EAA17A" w14:textId="231995E5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2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C41B317" w14:textId="756FAC27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.2</w:t>
            </w:r>
          </w:p>
        </w:tc>
      </w:tr>
      <w:tr w:rsidR="003C5977" w14:paraId="4EBEC671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54D1EA3" w14:textId="646E203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99FAFDA" w14:textId="1F6BCAB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Lasty Vee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E2A1F3A" w14:textId="133A762E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8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0FCD687" w14:textId="772848F1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</w:t>
            </w:r>
          </w:p>
        </w:tc>
      </w:tr>
      <w:tr w:rsidR="003C5977" w14:paraId="61EBBFF3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72C6609C" w14:textId="6F879E0C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7CFCF3F" w14:textId="7A9CF741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Exodus 14;14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A4E5078" w14:textId="6BAE98E2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1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971E85B" w14:textId="32574EED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2</w:t>
            </w:r>
          </w:p>
        </w:tc>
      </w:tr>
      <w:tr w:rsidR="003C5977" w14:paraId="5851121E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0F31B5E" w14:textId="702B2CF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C2FC5C3" w14:textId="3F75455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ercy’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FC2A6AD" w14:textId="4707E69F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8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98116B6" w14:textId="0943A291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</w:t>
            </w:r>
          </w:p>
        </w:tc>
      </w:tr>
      <w:tr w:rsidR="003C5977" w14:paraId="77766A6A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AEFB608" w14:textId="58C41DA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930E61C" w14:textId="596D8E0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ary’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3F89884" w14:textId="1E31A898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0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2FFB95A" w14:textId="3D89F8B3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</w:t>
            </w:r>
          </w:p>
        </w:tc>
      </w:tr>
      <w:tr w:rsidR="003C5977" w14:paraId="762C7F72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F660A23" w14:textId="23337CA2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</w:t>
            </w:r>
            <w:r w:rsidR="003B1A18">
              <w:rPr>
                <w:rFonts w:eastAsia="Calibri"/>
                <w:lang w:eastAsia="en-US"/>
              </w:rPr>
              <w:t>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4DD519B" w14:textId="39272FE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Unique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9906CC5" w14:textId="47052AD1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6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4A983A8" w14:textId="1858C7A3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.6</w:t>
            </w:r>
          </w:p>
        </w:tc>
      </w:tr>
      <w:tr w:rsidR="003C5977" w14:paraId="1E905AF2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054E753" w14:textId="67930065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4223A31" w14:textId="789FAA4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isha Hair D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01F345B" w14:textId="5ED122FB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7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82856A2" w14:textId="671F4698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7</w:t>
            </w:r>
          </w:p>
        </w:tc>
      </w:tr>
      <w:tr w:rsidR="003C5977" w14:paraId="2580C3E7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A67B43F" w14:textId="7BDB11A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1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2FDC471" w14:textId="743B1A2A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aria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C65E44F" w14:textId="30AB213B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BF4B2EB" w14:textId="58CE7747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2</w:t>
            </w:r>
          </w:p>
        </w:tc>
      </w:tr>
      <w:tr w:rsidR="003C5977" w14:paraId="1FADC6CB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55D8BF8" w14:textId="1CE041C1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7E8495C" w14:textId="177A9973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Mavis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5534377" w14:textId="56DBC665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64FD510" w14:textId="314A182A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5</w:t>
            </w:r>
          </w:p>
        </w:tc>
      </w:tr>
      <w:tr w:rsidR="003C5977" w14:paraId="16E3DEDC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36B8FBA6" w14:textId="1F5F4DA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68B01683" w14:textId="00CF95F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Nhyira</w:t>
            </w:r>
            <w:proofErr w:type="spellEnd"/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65C8558" w14:textId="50C16B89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93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6744E11" w14:textId="32213FD6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9</w:t>
            </w:r>
          </w:p>
        </w:tc>
      </w:tr>
      <w:tr w:rsidR="003C5977" w14:paraId="5D8D9C8C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D3A213C" w14:textId="576B388D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EE95AFD" w14:textId="719ADDC1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Aseda</w:t>
            </w:r>
            <w:proofErr w:type="spellEnd"/>
            <w:r>
              <w:rPr>
                <w:rFonts w:eastAsia="Calibri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lang w:eastAsia="en-US"/>
              </w:rPr>
              <w:t>Nka</w:t>
            </w:r>
            <w:proofErr w:type="spellEnd"/>
            <w:r>
              <w:rPr>
                <w:rFonts w:eastAsia="Calibri"/>
                <w:lang w:eastAsia="en-US"/>
              </w:rPr>
              <w:t xml:space="preserve"> Boafo</w:t>
            </w:r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954772D" w14:textId="761E7477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86CB5F7" w14:textId="608032F2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</w:t>
            </w:r>
          </w:p>
        </w:tc>
      </w:tr>
      <w:tr w:rsidR="003C5977" w14:paraId="1408CAEF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6CA03BA4" w14:textId="5D314C0D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CBB7C35" w14:textId="1A19D8D6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Gina Hair and Nail</w:t>
            </w:r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F98AC75" w14:textId="5921284B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6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F1CEEF9" w14:textId="79F7D5D8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.6</w:t>
            </w:r>
          </w:p>
        </w:tc>
      </w:tr>
      <w:tr w:rsidR="003C5977" w14:paraId="7EDC71B3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5D84637" w14:textId="3E0F21F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05DEBB2" w14:textId="5A1D01B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Papaye</w:t>
            </w:r>
            <w:proofErr w:type="spellEnd"/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27E056" w14:textId="570C7B29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AD60075" w14:textId="54A68D44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2</w:t>
            </w:r>
          </w:p>
        </w:tc>
      </w:tr>
      <w:tr w:rsidR="003C5977" w14:paraId="51E4E113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DDC908F" w14:textId="02B84F8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lastRenderedPageBreak/>
              <w:t>4</w:t>
            </w:r>
            <w:r w:rsidR="003B1A18">
              <w:rPr>
                <w:rFonts w:eastAsia="Calibri"/>
                <w:lang w:eastAsia="en-US"/>
              </w:rPr>
              <w:t>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6A02E120" w14:textId="750A794E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Ange’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8387A2" w14:textId="166D61D6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FF700C2" w14:textId="53EE0A14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</w:t>
            </w:r>
          </w:p>
        </w:tc>
      </w:tr>
      <w:tr w:rsidR="003C5977" w14:paraId="7FAFA2A0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53E76B6" w14:textId="72A31024" w:rsidR="003C5977" w:rsidRDefault="003C5977" w:rsidP="001D21AC">
            <w:pPr>
              <w:spacing w:after="24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49B847F" w14:textId="01A29518" w:rsidR="003C5977" w:rsidRDefault="003C5977" w:rsidP="001D21AC">
            <w:pPr>
              <w:spacing w:after="24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Thy Faithfulnes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D36D9DF" w14:textId="62EF1E2F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6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C5122C4" w14:textId="7A85D73B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6</w:t>
            </w:r>
          </w:p>
        </w:tc>
      </w:tr>
      <w:tr w:rsidR="003C5977" w14:paraId="45F67E86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1B2C6B7" w14:textId="0285832A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</w:t>
            </w:r>
            <w:r w:rsidR="003B1A18">
              <w:rPr>
                <w:rFonts w:eastAsia="Calibri"/>
                <w:lang w:eastAsia="en-US"/>
              </w:rPr>
              <w:t>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FFEC3D9" w14:textId="585CF869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Euniel’s</w:t>
            </w:r>
            <w:proofErr w:type="spellEnd"/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BAC08B7" w14:textId="5197B449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1D726C0" w14:textId="53BAC068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0</w:t>
            </w:r>
          </w:p>
        </w:tc>
      </w:tr>
      <w:tr w:rsidR="003C5977" w14:paraId="64F9A95E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775AB3A7" w14:textId="55C7D432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C60AE4D" w14:textId="427E038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Care </w:t>
            </w:r>
            <w:proofErr w:type="spellStart"/>
            <w:r>
              <w:rPr>
                <w:rFonts w:eastAsia="Calibri"/>
                <w:lang w:eastAsia="en-US"/>
              </w:rPr>
              <w:t>Care</w:t>
            </w:r>
            <w:proofErr w:type="spellEnd"/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40B8EB9" w14:textId="5978C88A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A6F2561" w14:textId="092F3437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9</w:t>
            </w:r>
          </w:p>
        </w:tc>
      </w:tr>
      <w:tr w:rsidR="003C5977" w14:paraId="3EFEF6B3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37CD592" w14:textId="635C300C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1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8E35EA7" w14:textId="6DAAFB6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Lizzy’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5B30EE7" w14:textId="7A1EA017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3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14F6C6A" w14:textId="3FFA7443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3</w:t>
            </w:r>
          </w:p>
        </w:tc>
      </w:tr>
      <w:tr w:rsidR="003C5977" w14:paraId="22365C3E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431BF0D6" w14:textId="64A70918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64B02D9" w14:textId="771A32CE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The</w:t>
            </w:r>
            <w:r>
              <w:rPr>
                <w:rFonts w:eastAsia="Calibri"/>
                <w:lang w:eastAsia="en-US"/>
              </w:rPr>
              <w:t xml:space="preserve"> Beauty S</w:t>
            </w:r>
            <w:r>
              <w:rPr>
                <w:rFonts w:eastAsia="Calibri"/>
                <w:lang w:eastAsia="en-US"/>
              </w:rPr>
              <w:t>tudio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6B92629" w14:textId="5D747F7A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5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7F9B8E0" w14:textId="37A2647B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5</w:t>
            </w:r>
          </w:p>
        </w:tc>
      </w:tr>
      <w:tr w:rsidR="003C5977" w14:paraId="33E54CD9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7226D0C" w14:textId="51A63949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3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A7D7B76" w14:textId="21F32014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Enye</w:t>
            </w:r>
            <w:proofErr w:type="spellEnd"/>
            <w:r>
              <w:rPr>
                <w:rFonts w:eastAsia="Calibri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lang w:eastAsia="en-US"/>
              </w:rPr>
              <w:t>Mahoden</w:t>
            </w:r>
            <w:proofErr w:type="spellEnd"/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AF6158A" w14:textId="174B8564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0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DA52766" w14:textId="3C69C69D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1</w:t>
            </w:r>
          </w:p>
        </w:tc>
      </w:tr>
      <w:tr w:rsidR="003B1A18" w14:paraId="1366C364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6EBFC965" w14:textId="2619C72D" w:rsidR="003B1A18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4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E9E2AF7" w14:textId="6DEBEDE8" w:rsidR="003B1A18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Blessing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4E32890" w14:textId="54BB9725" w:rsidR="003B1A18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5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997E631" w14:textId="0183E53C" w:rsidR="003B1A18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5</w:t>
            </w:r>
          </w:p>
        </w:tc>
      </w:tr>
      <w:tr w:rsidR="003C5977" w14:paraId="0B372270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6B2AF9AD" w14:textId="0717F36A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EC1DDAC" w14:textId="4EBE074D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Jane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E61FC34" w14:textId="5BD08D15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3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015464F" w14:textId="0A41CEAF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3</w:t>
            </w:r>
          </w:p>
        </w:tc>
      </w:tr>
      <w:tr w:rsidR="003C5977" w14:paraId="5489828C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FEB9868" w14:textId="0FB0FAA0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6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D30DF14" w14:textId="6AB9407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Aseda</w:t>
            </w:r>
            <w:proofErr w:type="spellEnd"/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6EAEB8A" w14:textId="15E47420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7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D5AEED6" w14:textId="6079809C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8</w:t>
            </w:r>
          </w:p>
        </w:tc>
      </w:tr>
      <w:tr w:rsidR="003C5977" w14:paraId="479E66E7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55D75CE8" w14:textId="78C1DC29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7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A6229F9" w14:textId="6C42B2E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Gina’s</w:t>
            </w:r>
            <w:r>
              <w:rPr>
                <w:rFonts w:eastAsia="Calibri"/>
                <w:lang w:eastAsia="en-US"/>
              </w:rPr>
              <w:t xml:space="preserve">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2F10B9F" w14:textId="704022FE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6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457CE9E" w14:textId="0A866B5A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7</w:t>
            </w:r>
          </w:p>
        </w:tc>
      </w:tr>
      <w:tr w:rsidR="003C5977" w14:paraId="254E7F1A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1481E832" w14:textId="60FCC7CF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8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2DE8E27" w14:textId="42140147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Mathilda’s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F0026AA" w14:textId="3FBB2687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87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3D81FF3" w14:textId="6F6AD66E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8</w:t>
            </w:r>
          </w:p>
        </w:tc>
      </w:tr>
      <w:tr w:rsidR="003C5977" w14:paraId="2B53ABB6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0ED9AE48" w14:textId="34DCCF2B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</w:t>
            </w:r>
            <w:r w:rsidR="003B1A18">
              <w:rPr>
                <w:rFonts w:eastAsia="Calibri"/>
                <w:lang w:eastAsia="en-US"/>
              </w:rPr>
              <w:t>9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F6EC968" w14:textId="56B5931D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t>Adom</w:t>
            </w:r>
            <w:proofErr w:type="spellEnd"/>
            <w:r>
              <w:rPr>
                <w:rFonts w:eastAsia="Calibri"/>
                <w:lang w:eastAsia="en-US"/>
              </w:rPr>
              <w:t xml:space="preserve"> </w:t>
            </w:r>
            <w:r>
              <w:rPr>
                <w:rFonts w:eastAsia="Calibri"/>
                <w:lang w:eastAsia="en-US"/>
              </w:rPr>
              <w:t>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8318720" w14:textId="701DF345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5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F19C97D" w14:textId="553638DD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0.6</w:t>
            </w:r>
          </w:p>
        </w:tc>
      </w:tr>
      <w:tr w:rsidR="003C5977" w14:paraId="130901ED" w14:textId="77777777" w:rsidTr="005924F5">
        <w:tc>
          <w:tcPr>
            <w:tcW w:w="805" w:type="dxa"/>
            <w:tcBorders>
              <w:top w:val="nil"/>
              <w:bottom w:val="nil"/>
            </w:tcBorders>
          </w:tcPr>
          <w:p w14:paraId="224740BF" w14:textId="7382E3B9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6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3EF1CCA" w14:textId="4FFFC577" w:rsidR="003C5977" w:rsidRDefault="003C5977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Lady Nash</w:t>
            </w:r>
            <w:r>
              <w:rPr>
                <w:rFonts w:eastAsia="Calibri"/>
                <w:lang w:eastAsia="en-US"/>
              </w:rPr>
              <w:t xml:space="preserve"> Beauty Salon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73049A6" w14:textId="187CB949" w:rsidR="003C5977" w:rsidRDefault="003B1A18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76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2863E19" w14:textId="51D08B8B" w:rsidR="003C5977" w:rsidRDefault="00A42F69" w:rsidP="001D21AC">
            <w:pPr>
              <w:spacing w:after="240"/>
              <w:jc w:val="both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1.7</w:t>
            </w:r>
          </w:p>
        </w:tc>
      </w:tr>
    </w:tbl>
    <w:p w14:paraId="29D37134" w14:textId="77777777" w:rsidR="00597B0A" w:rsidRPr="004B75F6" w:rsidRDefault="00597B0A" w:rsidP="004B75F6">
      <w:pPr>
        <w:spacing w:after="240" w:line="360" w:lineRule="auto"/>
        <w:jc w:val="both"/>
        <w:rPr>
          <w:rFonts w:eastAsia="Calibri"/>
          <w:lang w:eastAsia="en-US"/>
        </w:rPr>
      </w:pPr>
    </w:p>
    <w:sectPr w:rsidR="00597B0A" w:rsidRPr="004B75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zMDA0szQyNjYysjRW0lEKTi0uzszPAykwqQUAPca5qiwAAAA="/>
  </w:docVars>
  <w:rsids>
    <w:rsidRoot w:val="00DD2EC2"/>
    <w:rsid w:val="000B6975"/>
    <w:rsid w:val="001075EF"/>
    <w:rsid w:val="001D21AC"/>
    <w:rsid w:val="00212765"/>
    <w:rsid w:val="00233E85"/>
    <w:rsid w:val="002D720D"/>
    <w:rsid w:val="00307331"/>
    <w:rsid w:val="003220E9"/>
    <w:rsid w:val="003B1A18"/>
    <w:rsid w:val="003B35F7"/>
    <w:rsid w:val="003B38E1"/>
    <w:rsid w:val="003C5977"/>
    <w:rsid w:val="004B75F6"/>
    <w:rsid w:val="004C4C67"/>
    <w:rsid w:val="004F006D"/>
    <w:rsid w:val="005924F5"/>
    <w:rsid w:val="00597B0A"/>
    <w:rsid w:val="005C3D0D"/>
    <w:rsid w:val="00614271"/>
    <w:rsid w:val="006A4102"/>
    <w:rsid w:val="00781905"/>
    <w:rsid w:val="00794C0F"/>
    <w:rsid w:val="007C7A71"/>
    <w:rsid w:val="00827ACD"/>
    <w:rsid w:val="008520F9"/>
    <w:rsid w:val="00A42F69"/>
    <w:rsid w:val="00A5735F"/>
    <w:rsid w:val="00AD11BD"/>
    <w:rsid w:val="00D1659C"/>
    <w:rsid w:val="00D62980"/>
    <w:rsid w:val="00DD2EC2"/>
    <w:rsid w:val="00DF6651"/>
    <w:rsid w:val="00F22DCA"/>
    <w:rsid w:val="00F2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14D3F"/>
  <w15:chartTrackingRefBased/>
  <w15:docId w15:val="{7252E061-A8A2-4C03-80F4-3A899E7F2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E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75F6"/>
  </w:style>
  <w:style w:type="table" w:styleId="TableGrid">
    <w:name w:val="Table Grid"/>
    <w:basedOn w:val="TableNormal"/>
    <w:uiPriority w:val="39"/>
    <w:rsid w:val="004F0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re-Donkor</dc:creator>
  <cp:keywords/>
  <dc:description/>
  <cp:lastModifiedBy>23320</cp:lastModifiedBy>
  <cp:revision>9</cp:revision>
  <dcterms:created xsi:type="dcterms:W3CDTF">2020-10-19T13:51:00Z</dcterms:created>
  <dcterms:modified xsi:type="dcterms:W3CDTF">2020-10-19T15:01:00Z</dcterms:modified>
</cp:coreProperties>
</file>